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80787" w14:textId="77777777" w:rsidR="007F3CEF" w:rsidRDefault="007F3CEF" w:rsidP="002E1DDC">
      <w:pPr>
        <w:spacing w:line="360" w:lineRule="auto"/>
        <w:rPr>
          <w:b/>
          <w:sz w:val="28"/>
        </w:rPr>
      </w:pPr>
      <w:r>
        <w:rPr>
          <w:b/>
          <w:sz w:val="28"/>
        </w:rPr>
        <w:t xml:space="preserve">Supporting </w:t>
      </w:r>
      <w:r w:rsidRPr="002646A1">
        <w:rPr>
          <w:b/>
          <w:sz w:val="28"/>
        </w:rPr>
        <w:t>Materials and methods</w:t>
      </w:r>
    </w:p>
    <w:p w14:paraId="3645A594" w14:textId="77777777" w:rsidR="007F3CEF" w:rsidRPr="002646A1" w:rsidRDefault="007F3CEF" w:rsidP="002E1DDC">
      <w:pPr>
        <w:spacing w:line="360" w:lineRule="auto"/>
        <w:rPr>
          <w:b/>
          <w:sz w:val="28"/>
        </w:rPr>
      </w:pPr>
    </w:p>
    <w:p w14:paraId="28EDE8F2" w14:textId="77777777" w:rsidR="007F3CEF" w:rsidRDefault="007F3CEF" w:rsidP="002E1DDC">
      <w:pPr>
        <w:spacing w:line="360" w:lineRule="auto"/>
        <w:rPr>
          <w:b/>
        </w:rPr>
      </w:pPr>
      <w:r w:rsidRPr="002646A1">
        <w:rPr>
          <w:rFonts w:eastAsia="Batang"/>
          <w:b/>
          <w:lang w:eastAsia="ko-KR"/>
        </w:rPr>
        <w:t>Origin activity</w:t>
      </w:r>
      <w:r w:rsidRPr="002646A1">
        <w:rPr>
          <w:b/>
        </w:rPr>
        <w:t xml:space="preserve"> analysis</w:t>
      </w:r>
    </w:p>
    <w:p w14:paraId="4A0E5F02" w14:textId="44FA6399" w:rsidR="007F3CEF" w:rsidRDefault="007F3CEF" w:rsidP="002E1DDC">
      <w:pPr>
        <w:spacing w:line="360" w:lineRule="auto"/>
      </w:pPr>
      <w:r>
        <w:t xml:space="preserve">   </w:t>
      </w:r>
      <w:r w:rsidR="002E1DDC" w:rsidRPr="002E1DDC">
        <w:t xml:space="preserve">Fragments with </w:t>
      </w:r>
      <w:proofErr w:type="spellStart"/>
      <w:r w:rsidRPr="002E1DDC">
        <w:t>chrII</w:t>
      </w:r>
      <w:proofErr w:type="spellEnd"/>
      <w:r w:rsidR="002E1DDC" w:rsidRPr="002E1DDC">
        <w:t xml:space="preserve"> </w:t>
      </w:r>
      <w:r w:rsidRPr="002E1DDC">
        <w:t xml:space="preserve">coordinates 1024390 - 1025604 and </w:t>
      </w:r>
      <w:proofErr w:type="spellStart"/>
      <w:r w:rsidRPr="002E1DDC">
        <w:t>chrI</w:t>
      </w:r>
      <w:proofErr w:type="spellEnd"/>
      <w:r w:rsidR="002E1DDC">
        <w:t xml:space="preserve"> </w:t>
      </w:r>
      <w:r w:rsidR="002E1DDC" w:rsidRPr="002E1DDC">
        <w:t>coordinates 817947 - 818255</w:t>
      </w:r>
      <w:r w:rsidRPr="002E1DDC">
        <w:t xml:space="preserve"> were cloned individually into </w:t>
      </w:r>
      <w:r w:rsidR="00E76967" w:rsidRPr="002E1DDC">
        <w:t>an</w:t>
      </w:r>
      <w:r w:rsidRPr="002E1DDC">
        <w:t xml:space="preserve"> R6K</w:t>
      </w:r>
      <w:r w:rsidRPr="002E1DDC">
        <w:rPr>
          <w:i/>
        </w:rPr>
        <w:t>ori</w:t>
      </w:r>
      <w:r w:rsidRPr="002E1DDC">
        <w:rPr>
          <w:i/>
        </w:rPr>
        <w:sym w:font="Symbol" w:char="F067"/>
      </w:r>
      <w:r w:rsidRPr="002E1DDC">
        <w:t xml:space="preserve"> plasmid, which requires the</w:t>
      </w:r>
      <w:r w:rsidRPr="001468BD">
        <w:t xml:space="preserve"> cognate initiator (</w:t>
      </w:r>
      <w:r w:rsidRPr="001468BD">
        <w:sym w:font="Symbol" w:char="F070"/>
      </w:r>
      <w:r w:rsidRPr="001468BD">
        <w:t xml:space="preserve">) protein for replication. The resulting plasmids, pBJH118 and pBJH197, respectively, and a plasmid containing </w:t>
      </w:r>
      <w:proofErr w:type="spellStart"/>
      <w:r w:rsidRPr="001468BD">
        <w:rPr>
          <w:i/>
        </w:rPr>
        <w:t>oriII</w:t>
      </w:r>
      <w:proofErr w:type="spellEnd"/>
      <w:r w:rsidRPr="001468BD">
        <w:t xml:space="preserve"> (pTVC31; positive control) were used to transform an </w:t>
      </w:r>
      <w:r w:rsidRPr="001468BD">
        <w:rPr>
          <w:i/>
        </w:rPr>
        <w:t>E. coli</w:t>
      </w:r>
      <w:r w:rsidRPr="001468BD">
        <w:t xml:space="preserve"> strain (BR8706) carrying </w:t>
      </w:r>
      <w:proofErr w:type="spellStart"/>
      <w:r w:rsidRPr="001468BD">
        <w:t>p</w:t>
      </w:r>
      <w:r w:rsidRPr="001468BD">
        <w:rPr>
          <w:i/>
        </w:rPr>
        <w:t>rctB</w:t>
      </w:r>
      <w:proofErr w:type="spellEnd"/>
      <w:r w:rsidRPr="001468BD">
        <w:t xml:space="preserve"> (pTVC11) that supplied </w:t>
      </w:r>
      <w:proofErr w:type="spellStart"/>
      <w:r w:rsidRPr="001468BD">
        <w:t>RctB</w:t>
      </w:r>
      <w:proofErr w:type="spellEnd"/>
      <w:r w:rsidRPr="001468BD">
        <w:t xml:space="preserve"> but no </w:t>
      </w:r>
      <w:r w:rsidRPr="001468BD">
        <w:sym w:font="Symbol" w:char="F070"/>
      </w:r>
      <w:r w:rsidRPr="001468BD">
        <w:t xml:space="preserve"> protein. Appearance of colonies indicated origin activity from the cloned fragments. </w:t>
      </w:r>
    </w:p>
    <w:p w14:paraId="245FBA6D" w14:textId="77777777" w:rsidR="00D005AD" w:rsidRDefault="00D005AD" w:rsidP="002E1DDC">
      <w:pPr>
        <w:spacing w:line="360" w:lineRule="auto"/>
      </w:pPr>
    </w:p>
    <w:p w14:paraId="077FB441" w14:textId="77777777" w:rsidR="00D005AD" w:rsidRPr="00E76967" w:rsidRDefault="00172FDC" w:rsidP="002E1DDC">
      <w:pPr>
        <w:spacing w:line="360" w:lineRule="auto"/>
        <w:rPr>
          <w:b/>
        </w:rPr>
      </w:pPr>
      <w:r w:rsidRPr="00E76967">
        <w:rPr>
          <w:rFonts w:eastAsia="Batang"/>
          <w:b/>
          <w:lang w:eastAsia="ko-KR"/>
        </w:rPr>
        <w:t>Bacterial two-hybrid assay</w:t>
      </w:r>
    </w:p>
    <w:p w14:paraId="4932CE1F" w14:textId="42CA149D" w:rsidR="00172FDC" w:rsidRDefault="00D005AD" w:rsidP="002E1DDC">
      <w:pPr>
        <w:spacing w:line="360" w:lineRule="auto"/>
      </w:pPr>
      <w:r w:rsidRPr="00E76967">
        <w:t xml:space="preserve">   </w:t>
      </w:r>
      <w:r w:rsidR="00172FDC" w:rsidRPr="00E76967">
        <w:t xml:space="preserve">The two-hybrid assay was performed using the bacterial </w:t>
      </w:r>
      <w:proofErr w:type="spellStart"/>
      <w:r w:rsidR="00172FDC" w:rsidRPr="00E76967">
        <w:t>adenylate</w:t>
      </w:r>
      <w:proofErr w:type="spellEnd"/>
      <w:r w:rsidR="00172FDC" w:rsidRPr="00E76967">
        <w:t xml:space="preserve"> </w:t>
      </w:r>
      <w:proofErr w:type="spellStart"/>
      <w:r w:rsidR="00172FDC" w:rsidRPr="00E76967">
        <w:t>cyclase</w:t>
      </w:r>
      <w:proofErr w:type="spellEnd"/>
      <w:r w:rsidR="00172FDC" w:rsidRPr="00E76967">
        <w:t xml:space="preserve"> two-hybrid (BACTH) s</w:t>
      </w:r>
      <w:r w:rsidR="00C25A4C" w:rsidRPr="00E76967">
        <w:t xml:space="preserve">ystem (EUK001, </w:t>
      </w:r>
      <w:proofErr w:type="spellStart"/>
      <w:r w:rsidR="00C25A4C" w:rsidRPr="00E76967">
        <w:t>Euromedex</w:t>
      </w:r>
      <w:proofErr w:type="spellEnd"/>
      <w:r w:rsidR="00172FDC" w:rsidRPr="00E76967">
        <w:t>) as described</w:t>
      </w:r>
      <w:r w:rsidR="002D6EB5">
        <w:t xml:space="preserve"> </w:t>
      </w:r>
      <w:r w:rsidR="002D6EB5">
        <w:fldChar w:fldCharType="begin"/>
      </w:r>
      <w:r w:rsidR="00CD4233">
        <w:instrText xml:space="preserve"> ADDIN EN.CITE &lt;EndNote&gt;&lt;Cite&gt;&lt;Author&gt;Venkova-Canova&lt;/Author&gt;&lt;Year&gt;2013&lt;/Year&gt;&lt;RecNum&gt;2643&lt;/RecNum&gt;&lt;DisplayText&gt;[1]&lt;/DisplayText&gt;&lt;record&gt;&lt;rec-number&gt;2643&lt;/rec-number&gt;&lt;foreign-keys&gt;&lt;key app="EN" db-id="tp59apvecwt5fsff2zh5spp6tttv5sp2p09w"&gt;2643&lt;/key&gt;&lt;/foreign-keys&gt;&lt;ref-type name="Journal Article"&gt;17&lt;/ref-type&gt;&lt;contributors&gt;&lt;authors&gt;&lt;author&gt;Venkova-Canova, T.&lt;/author&gt;&lt;author&gt;Baek, J. H.&lt;/author&gt;&lt;author&gt;Fitzgerald, P. C.&lt;/author&gt;&lt;author&gt;Blokesch, M.&lt;/author&gt;&lt;author&gt;Chattoraj, D. K.&lt;/author&gt;&lt;/authors&gt;&lt;/contributors&gt;&lt;auth-address&gt;Laboratory of Biochemistry and Molecular Biology, Center for Cancer Research, National Cancer Institute, National Institutes of Health, Bethesda, Maryland, United States of America.&lt;/auth-address&gt;&lt;titles&gt;&lt;title&gt;&lt;style face="normal" font="default" size="100%"&gt;Evidence for Two Different Regulatory Mechanisms Linking Replication and Segregation of &lt;/style&gt;&lt;style face="italic" font="default" size="100%"&gt;Vibrio cholerae&lt;/style&gt;&lt;style face="normal" font="default" size="100%"&gt; Chromosome II&lt;/style&gt;&lt;/title&gt;&lt;secondary-title&gt;PLoS Genet&lt;/secondary-title&gt;&lt;/titles&gt;&lt;periodical&gt;&lt;full-title&gt;PLoS Genet&lt;/full-title&gt;&lt;/periodical&gt;&lt;pages&gt;e1003579&lt;/pages&gt;&lt;volume&gt;9&lt;/volume&gt;&lt;number&gt;6&lt;/number&gt;&lt;edition&gt;2013/07/03&lt;/edition&gt;&lt;dates&gt;&lt;year&gt;2013&lt;/year&gt;&lt;pub-dates&gt;&lt;date&gt;Jun&lt;/date&gt;&lt;/pub-dates&gt;&lt;/dates&gt;&lt;isbn&gt;1553-7404 (Electronic)&amp;#xD;1553-7390 (Linking)&lt;/isbn&gt;&lt;accession-num&gt;23818869&lt;/accession-num&gt;&lt;urls&gt;&lt;related-urls&gt;&lt;url&gt;http://www.ncbi.nlm.nih.gov/entrez/query.fcgi?cmd=Retrieve&amp;amp;db=PubMed&amp;amp;dopt=Citation&amp;amp;list_uids=23818869&lt;/url&gt;&lt;/related-urls&gt;&lt;/urls&gt;&lt;electronic-resource-num&gt;10.1371/journal.pgen.1003579&amp;#xD;PGENETICS-D-12-02653 [pii]&lt;/electronic-resource-num&gt;&lt;language&gt;Eng&lt;/language&gt;&lt;/record&gt;&lt;/Cite&gt;&lt;/EndNote&gt;</w:instrText>
      </w:r>
      <w:r w:rsidR="002D6EB5">
        <w:fldChar w:fldCharType="separate"/>
      </w:r>
      <w:r w:rsidR="00CD4233">
        <w:rPr>
          <w:noProof/>
        </w:rPr>
        <w:t>[</w:t>
      </w:r>
      <w:hyperlink w:anchor="_ENREF_1" w:tooltip="Venkova-Canova, 2013 #2643" w:history="1">
        <w:r w:rsidR="00CD4233">
          <w:rPr>
            <w:noProof/>
          </w:rPr>
          <w:t>1</w:t>
        </w:r>
      </w:hyperlink>
      <w:r w:rsidR="00CD4233">
        <w:rPr>
          <w:noProof/>
        </w:rPr>
        <w:t>]</w:t>
      </w:r>
      <w:r w:rsidR="002D6EB5">
        <w:fldChar w:fldCharType="end"/>
      </w:r>
      <w:r w:rsidR="00172FDC" w:rsidRPr="00E76967">
        <w:t xml:space="preserve">. Pairs of bait (pKT25 or pBJH93) and prey (pUT18C or pBJH95) plasmids were used to transform </w:t>
      </w:r>
      <w:r w:rsidR="00172FDC" w:rsidRPr="00E76967">
        <w:rPr>
          <w:i/>
        </w:rPr>
        <w:t>E. coli</w:t>
      </w:r>
      <w:r w:rsidR="00172FDC" w:rsidRPr="00E76967">
        <w:t xml:space="preserve"> BTH101 (</w:t>
      </w:r>
      <w:r w:rsidR="00E76967" w:rsidRPr="00E76967">
        <w:t>=</w:t>
      </w:r>
      <w:r w:rsidR="00172FDC" w:rsidRPr="00E76967">
        <w:t xml:space="preserve">CVC1837) cells. These cells were further transformed with either pGB2 </w:t>
      </w:r>
      <w:r w:rsidR="00295194" w:rsidRPr="00E76967">
        <w:t xml:space="preserve">or pBJH195. </w:t>
      </w:r>
      <w:r w:rsidR="00172FDC" w:rsidRPr="00E76967">
        <w:t xml:space="preserve">The </w:t>
      </w:r>
      <w:proofErr w:type="spellStart"/>
      <w:r w:rsidR="00172FDC" w:rsidRPr="00E76967">
        <w:t>transformants</w:t>
      </w:r>
      <w:proofErr w:type="spellEnd"/>
      <w:r w:rsidR="00172FDC" w:rsidRPr="00E76967">
        <w:t xml:space="preserve"> were grown overnight at 30°C in L broth with appropriate antibiotics in the presence of 50 or 500 </w:t>
      </w:r>
      <w:proofErr w:type="spellStart"/>
      <w:r w:rsidR="00172FDC" w:rsidRPr="00E76967">
        <w:t>μM</w:t>
      </w:r>
      <w:proofErr w:type="spellEnd"/>
      <w:r w:rsidR="00172FDC" w:rsidRPr="00E76967">
        <w:t xml:space="preserve"> IPTG.  </w:t>
      </w:r>
      <w:r w:rsidR="00172FDC" w:rsidRPr="00E76967">
        <w:rPr>
          <w:i/>
        </w:rPr>
        <w:t>β</w:t>
      </w:r>
      <w:r w:rsidR="00172FDC" w:rsidRPr="00E76967">
        <w:t>-</w:t>
      </w:r>
      <w:proofErr w:type="spellStart"/>
      <w:r w:rsidR="00C25A4C" w:rsidRPr="00E76967">
        <w:t>g</w:t>
      </w:r>
      <w:r w:rsidR="00172FDC" w:rsidRPr="00E76967">
        <w:t>alactosidase</w:t>
      </w:r>
      <w:proofErr w:type="spellEnd"/>
      <w:r w:rsidR="00172FDC" w:rsidRPr="00E76967">
        <w:t xml:space="preserve"> activity was measured to determine the</w:t>
      </w:r>
      <w:r w:rsidR="002D6EB5">
        <w:t xml:space="preserve"> degree of </w:t>
      </w:r>
      <w:r w:rsidR="00172FDC" w:rsidRPr="00E76967">
        <w:t>functional complementation between the fusion proteins.</w:t>
      </w:r>
      <w:r w:rsidR="00172FDC" w:rsidRPr="00172FDC">
        <w:t xml:space="preserve"> </w:t>
      </w:r>
    </w:p>
    <w:p w14:paraId="3D1A510E" w14:textId="77777777" w:rsidR="00172FDC" w:rsidRPr="00172FDC" w:rsidRDefault="00172FDC" w:rsidP="002E1DDC">
      <w:pPr>
        <w:spacing w:line="360" w:lineRule="auto"/>
      </w:pPr>
    </w:p>
    <w:p w14:paraId="35A45F1A" w14:textId="77777777" w:rsidR="00172FDC" w:rsidRPr="00E76967" w:rsidRDefault="00172FDC" w:rsidP="002E1DDC">
      <w:pPr>
        <w:spacing w:line="360" w:lineRule="auto"/>
        <w:rPr>
          <w:b/>
        </w:rPr>
      </w:pPr>
      <w:proofErr w:type="spellStart"/>
      <w:r w:rsidRPr="00E76967">
        <w:rPr>
          <w:rFonts w:eastAsia="Batang"/>
          <w:b/>
          <w:lang w:eastAsia="ko-KR"/>
        </w:rPr>
        <w:t>λ</w:t>
      </w:r>
      <w:r w:rsidRPr="00FC0AF1">
        <w:rPr>
          <w:rFonts w:eastAsia="Batang"/>
          <w:b/>
          <w:i/>
          <w:lang w:eastAsia="ko-KR"/>
        </w:rPr>
        <w:t>P</w:t>
      </w:r>
      <w:r w:rsidRPr="00E76967">
        <w:rPr>
          <w:rFonts w:eastAsia="Batang"/>
          <w:b/>
          <w:vertAlign w:val="subscript"/>
          <w:lang w:eastAsia="ko-KR"/>
        </w:rPr>
        <w:t>R</w:t>
      </w:r>
      <w:proofErr w:type="spellEnd"/>
      <w:r w:rsidRPr="00E76967">
        <w:rPr>
          <w:rFonts w:eastAsia="Batang"/>
          <w:b/>
          <w:lang w:eastAsia="ko-KR"/>
        </w:rPr>
        <w:t xml:space="preserve"> repression assay</w:t>
      </w:r>
    </w:p>
    <w:p w14:paraId="7DE13A30" w14:textId="23DB590A" w:rsidR="00172FDC" w:rsidRDefault="00172FDC" w:rsidP="002E1DDC">
      <w:pPr>
        <w:spacing w:line="360" w:lineRule="auto"/>
      </w:pPr>
      <w:r w:rsidRPr="00E76967">
        <w:t xml:space="preserve">   The </w:t>
      </w:r>
      <w:r w:rsidR="00DE0A48" w:rsidRPr="00E76967">
        <w:t>repression</w:t>
      </w:r>
      <w:r w:rsidRPr="00E76967">
        <w:t xml:space="preserve"> assay was performed using the bacteri</w:t>
      </w:r>
      <w:r w:rsidR="00DE0A48" w:rsidRPr="00E76967">
        <w:t xml:space="preserve">ophage </w:t>
      </w:r>
      <w:r w:rsidR="00DE0A48" w:rsidRPr="00E76967">
        <w:rPr>
          <w:rFonts w:eastAsia="Batang"/>
          <w:lang w:eastAsia="ko-KR"/>
        </w:rPr>
        <w:t>λ</w:t>
      </w:r>
      <w:r w:rsidR="00DE0A48" w:rsidRPr="00E76967">
        <w:rPr>
          <w:rFonts w:eastAsia="Batang"/>
          <w:b/>
          <w:lang w:eastAsia="ko-KR"/>
        </w:rPr>
        <w:t xml:space="preserve"> </w:t>
      </w:r>
      <w:r w:rsidR="00DE0A48" w:rsidRPr="00E76967">
        <w:t>repressor</w:t>
      </w:r>
      <w:r w:rsidRPr="00E76967">
        <w:t xml:space="preserve"> as described</w:t>
      </w:r>
      <w:r w:rsidR="00FC0AF1">
        <w:t xml:space="preserve"> </w:t>
      </w:r>
      <w:r w:rsidR="00FC0AF1">
        <w:fldChar w:fldCharType="begin"/>
      </w:r>
      <w:r w:rsidR="00CD4233">
        <w:instrText xml:space="preserve"> ADDIN EN.CITE &lt;EndNote&gt;&lt;Cite&gt;&lt;Author&gt;Hu&lt;/Author&gt;&lt;Year&gt;1990&lt;/Year&gt;&lt;RecNum&gt;943&lt;/RecNum&gt;&lt;DisplayText&gt;[2]&lt;/DisplayText&gt;&lt;record&gt;&lt;rec-number&gt;943&lt;/rec-number&gt;&lt;foreign-keys&gt;&lt;key app="EN" db-id="tp59apvecwt5fsff2zh5spp6tttv5sp2p09w"&gt;943&lt;/key&gt;&lt;/foreign-keys&gt;&lt;ref-type name="Journal Article"&gt;17&lt;/ref-type&gt;&lt;contributors&gt;&lt;authors&gt;&lt;author&gt;Hu, J. C.&lt;/author&gt;&lt;author&gt;O&amp;apos;Shea, E. K.&lt;/author&gt;&lt;author&gt;Kim, P. S.&lt;/author&gt;&lt;author&gt;Sauer, R. T.&lt;/author&gt;&lt;/authors&gt;&lt;/contributors&gt;&lt;titles&gt;&lt;title&gt;Sequence requirements for coiled-coils: analysis with lambda repressor-GCN4 leucine zipper fusions&lt;/title&gt;&lt;secondary-title&gt;Science&lt;/secondary-title&gt;&lt;/titles&gt;&lt;periodical&gt;&lt;full-title&gt;Science&lt;/full-title&gt;&lt;/periodical&gt;&lt;pages&gt;1400-3&lt;/pages&gt;&lt;volume&gt;250&lt;/volume&gt;&lt;number&gt;4986&lt;/number&gt;&lt;dates&gt;&lt;year&gt;1990&lt;/year&gt;&lt;/dates&gt;&lt;urls&gt;&lt;/urls&gt;&lt;/record&gt;&lt;/Cite&gt;&lt;/EndNote&gt;</w:instrText>
      </w:r>
      <w:r w:rsidR="00FC0AF1">
        <w:fldChar w:fldCharType="separate"/>
      </w:r>
      <w:r w:rsidR="00CD4233">
        <w:rPr>
          <w:noProof/>
        </w:rPr>
        <w:t>[</w:t>
      </w:r>
      <w:hyperlink w:anchor="_ENREF_2" w:tooltip="Hu, 1990 #943" w:history="1">
        <w:r w:rsidR="00CD4233">
          <w:rPr>
            <w:noProof/>
          </w:rPr>
          <w:t>2</w:t>
        </w:r>
      </w:hyperlink>
      <w:r w:rsidR="00CD4233">
        <w:rPr>
          <w:noProof/>
        </w:rPr>
        <w:t>]</w:t>
      </w:r>
      <w:r w:rsidR="00FC0AF1">
        <w:fldChar w:fldCharType="end"/>
      </w:r>
      <w:r w:rsidRPr="00E76967">
        <w:t xml:space="preserve">. </w:t>
      </w:r>
      <w:r w:rsidR="00DE0A48" w:rsidRPr="00E76967">
        <w:t xml:space="preserve">The </w:t>
      </w:r>
      <w:proofErr w:type="spellStart"/>
      <w:r w:rsidR="00DE0A48" w:rsidRPr="00E76967">
        <w:rPr>
          <w:i/>
        </w:rPr>
        <w:t>rctB</w:t>
      </w:r>
      <w:proofErr w:type="spellEnd"/>
      <w:r w:rsidR="00DE0A48" w:rsidRPr="00E76967">
        <w:t xml:space="preserve"> gene was cloned into pJAD9 in frame with </w:t>
      </w:r>
      <w:proofErr w:type="spellStart"/>
      <w:r w:rsidR="005122D9" w:rsidRPr="00E76967">
        <w:rPr>
          <w:lang w:val="es-ES"/>
        </w:rPr>
        <w:t>λ</w:t>
      </w:r>
      <w:r w:rsidR="005122D9" w:rsidRPr="00FC0AF1">
        <w:rPr>
          <w:i/>
          <w:lang w:val="es-ES"/>
        </w:rPr>
        <w:t>c</w:t>
      </w:r>
      <w:r w:rsidR="00DE0A48" w:rsidRPr="00FC0AF1">
        <w:rPr>
          <w:i/>
          <w:lang w:val="es-ES"/>
        </w:rPr>
        <w:t>I</w:t>
      </w:r>
      <w:r w:rsidR="00DE0A48" w:rsidRPr="00E76967">
        <w:rPr>
          <w:vertAlign w:val="subscript"/>
          <w:lang w:val="es-ES"/>
        </w:rPr>
        <w:t>N</w:t>
      </w:r>
      <w:proofErr w:type="spellEnd"/>
      <w:r w:rsidR="00E76967" w:rsidRPr="00E76967">
        <w:t>. The resulting plasmid</w:t>
      </w:r>
      <w:r w:rsidR="00DE0A48" w:rsidRPr="00E76967">
        <w:t xml:space="preserve"> </w:t>
      </w:r>
      <w:r w:rsidR="00DE0A48" w:rsidRPr="00FC0AF1">
        <w:t xml:space="preserve">(pJJ112) </w:t>
      </w:r>
      <w:r w:rsidR="00E76967" w:rsidRPr="00FC0AF1">
        <w:t>and the</w:t>
      </w:r>
      <w:r w:rsidR="00DE0A48" w:rsidRPr="00FC0AF1">
        <w:t xml:space="preserve"> empty vector (pJAD9) </w:t>
      </w:r>
      <w:r w:rsidRPr="00FC0AF1">
        <w:t xml:space="preserve">were used to transform </w:t>
      </w:r>
      <w:r w:rsidR="00DE0A48" w:rsidRPr="00FC0AF1">
        <w:t>BR6610</w:t>
      </w:r>
      <w:r w:rsidR="00E76967" w:rsidRPr="00FC0AF1">
        <w:t xml:space="preserve"> </w:t>
      </w:r>
      <w:r w:rsidRPr="00FC0AF1">
        <w:t>cells. These cells were further transformed with either pGB2 (</w:t>
      </w:r>
      <w:r w:rsidR="00FC0AF1" w:rsidRPr="00FC0AF1">
        <w:t>vector</w:t>
      </w:r>
      <w:r w:rsidRPr="00FC0AF1">
        <w:t>) o</w:t>
      </w:r>
      <w:r w:rsidR="00C25A4C" w:rsidRPr="00FC0AF1">
        <w:t xml:space="preserve">r </w:t>
      </w:r>
      <w:r w:rsidR="00E76967" w:rsidRPr="00FC0AF1">
        <w:t>the same vector carrying chrI-4 (</w:t>
      </w:r>
      <w:r w:rsidR="00FC0AF1" w:rsidRPr="00FC0AF1">
        <w:t>pchrI-4=</w:t>
      </w:r>
      <w:r w:rsidR="00E76967" w:rsidRPr="00FC0AF1">
        <w:t>pBJH195</w:t>
      </w:r>
      <w:r w:rsidR="00C25A4C" w:rsidRPr="00FC0AF1">
        <w:t xml:space="preserve">).  The </w:t>
      </w:r>
      <w:proofErr w:type="spellStart"/>
      <w:r w:rsidR="00C25A4C" w:rsidRPr="00FC0AF1">
        <w:t>transf</w:t>
      </w:r>
      <w:r w:rsidRPr="00FC0AF1">
        <w:t>o</w:t>
      </w:r>
      <w:r w:rsidR="00C25A4C" w:rsidRPr="00FC0AF1">
        <w:t>r</w:t>
      </w:r>
      <w:r w:rsidRPr="00FC0AF1">
        <w:t>mants</w:t>
      </w:r>
      <w:proofErr w:type="spellEnd"/>
      <w:r w:rsidRPr="00FC0AF1">
        <w:t xml:space="preserve"> were grown </w:t>
      </w:r>
      <w:r w:rsidR="00E76967" w:rsidRPr="00FC0AF1">
        <w:t xml:space="preserve">to </w:t>
      </w:r>
      <w:r w:rsidR="00DE0A48" w:rsidRPr="00FC0AF1">
        <w:t>exponential</w:t>
      </w:r>
      <w:r w:rsidR="00E76967" w:rsidRPr="00FC0AF1">
        <w:t xml:space="preserve"> phase</w:t>
      </w:r>
      <w:r w:rsidRPr="00FC0AF1">
        <w:t xml:space="preserve"> at 3</w:t>
      </w:r>
      <w:r w:rsidR="00DE0A48" w:rsidRPr="00FC0AF1">
        <w:t>7</w:t>
      </w:r>
      <w:r w:rsidRPr="00FC0AF1">
        <w:t xml:space="preserve">°C in L broth </w:t>
      </w:r>
      <w:r w:rsidR="00E76967" w:rsidRPr="00FC0AF1">
        <w:t xml:space="preserve">containing </w:t>
      </w:r>
      <w:r w:rsidRPr="00FC0AF1">
        <w:t xml:space="preserve">appropriate antibiotics </w:t>
      </w:r>
      <w:r w:rsidR="00E76967" w:rsidRPr="00FC0AF1">
        <w:t xml:space="preserve">and </w:t>
      </w:r>
      <w:r w:rsidR="00DE0A48" w:rsidRPr="00FC0AF1">
        <w:t xml:space="preserve">0, </w:t>
      </w:r>
      <w:r w:rsidRPr="00FC0AF1">
        <w:t>5</w:t>
      </w:r>
      <w:r w:rsidR="00DE0A48" w:rsidRPr="00FC0AF1">
        <w:t xml:space="preserve"> or 5</w:t>
      </w:r>
      <w:r w:rsidRPr="00FC0AF1">
        <w:t xml:space="preserve">0 </w:t>
      </w:r>
      <w:proofErr w:type="spellStart"/>
      <w:r w:rsidRPr="00FC0AF1">
        <w:t>μM</w:t>
      </w:r>
      <w:proofErr w:type="spellEnd"/>
      <w:r w:rsidRPr="00FC0AF1">
        <w:t xml:space="preserve"> IPTG.  </w:t>
      </w:r>
      <w:r w:rsidRPr="00FC0AF1">
        <w:rPr>
          <w:i/>
        </w:rPr>
        <w:t>β</w:t>
      </w:r>
      <w:r w:rsidRPr="00FC0AF1">
        <w:t>-</w:t>
      </w:r>
      <w:proofErr w:type="spellStart"/>
      <w:r w:rsidR="00C25A4C" w:rsidRPr="00FC0AF1">
        <w:t>g</w:t>
      </w:r>
      <w:r w:rsidRPr="00FC0AF1">
        <w:t>alactosidase</w:t>
      </w:r>
      <w:proofErr w:type="spellEnd"/>
      <w:r w:rsidRPr="00FC0AF1">
        <w:t xml:space="preserve"> activity</w:t>
      </w:r>
      <w:r w:rsidRPr="00DF15D1">
        <w:t xml:space="preserve"> was measured to determine the </w:t>
      </w:r>
      <w:r w:rsidR="00DF15D1" w:rsidRPr="00DF15D1">
        <w:t xml:space="preserve">degree of </w:t>
      </w:r>
      <w:r w:rsidR="00C25A4C" w:rsidRPr="00DF15D1">
        <w:t>repression</w:t>
      </w:r>
      <w:r w:rsidR="00DF15D1" w:rsidRPr="00DF15D1">
        <w:t>.</w:t>
      </w:r>
      <w:r w:rsidRPr="00172FDC">
        <w:t xml:space="preserve"> </w:t>
      </w:r>
    </w:p>
    <w:p w14:paraId="2D87EDA0" w14:textId="77777777" w:rsidR="00494EF4" w:rsidRPr="00172FDC" w:rsidRDefault="00494EF4" w:rsidP="002E1DDC">
      <w:pPr>
        <w:spacing w:line="360" w:lineRule="auto"/>
      </w:pPr>
    </w:p>
    <w:p w14:paraId="28EAFC0A" w14:textId="461BA583" w:rsidR="00494EF4" w:rsidRPr="00DF15D1" w:rsidRDefault="00494EF4" w:rsidP="002E1DDC">
      <w:pPr>
        <w:spacing w:line="360" w:lineRule="auto"/>
        <w:rPr>
          <w:b/>
        </w:rPr>
      </w:pPr>
      <w:r w:rsidRPr="00DF15D1">
        <w:rPr>
          <w:rFonts w:eastAsia="Batang"/>
          <w:b/>
          <w:lang w:eastAsia="ko-KR"/>
        </w:rPr>
        <w:t>ATP hydrolysis assay</w:t>
      </w:r>
    </w:p>
    <w:p w14:paraId="44824A29" w14:textId="3FDA4DEC" w:rsidR="00172FDC" w:rsidRDefault="00494EF4" w:rsidP="002E1DDC">
      <w:pPr>
        <w:spacing w:line="360" w:lineRule="auto"/>
      </w:pPr>
      <w:r w:rsidRPr="00DF15D1">
        <w:t xml:space="preserve">   </w:t>
      </w:r>
      <w:r w:rsidR="00FC0AF1">
        <w:t xml:space="preserve">The </w:t>
      </w:r>
      <w:r w:rsidRPr="00DF15D1">
        <w:t xml:space="preserve">ATP hydrolysis </w:t>
      </w:r>
      <w:r w:rsidR="00035B91" w:rsidRPr="00DF15D1">
        <w:t xml:space="preserve">activity of </w:t>
      </w:r>
      <w:proofErr w:type="spellStart"/>
      <w:r w:rsidR="00035B91" w:rsidRPr="00DF15D1">
        <w:t>RctB</w:t>
      </w:r>
      <w:proofErr w:type="spellEnd"/>
      <w:r w:rsidR="00035B91" w:rsidRPr="00DF15D1">
        <w:t xml:space="preserve"> </w:t>
      </w:r>
      <w:r w:rsidRPr="00DF15D1">
        <w:t xml:space="preserve">was </w:t>
      </w:r>
      <w:r w:rsidR="00035B91" w:rsidRPr="00DF15D1">
        <w:t>measured</w:t>
      </w:r>
      <w:r w:rsidRPr="00DF15D1">
        <w:t xml:space="preserve"> </w:t>
      </w:r>
      <w:proofErr w:type="spellStart"/>
      <w:r w:rsidRPr="00DF15D1">
        <w:t>colorimetrically</w:t>
      </w:r>
      <w:proofErr w:type="spellEnd"/>
      <w:r w:rsidRPr="00DF15D1">
        <w:t xml:space="preserve"> using </w:t>
      </w:r>
      <w:r w:rsidR="00DF15D1" w:rsidRPr="00DF15D1">
        <w:t xml:space="preserve">an </w:t>
      </w:r>
      <w:r w:rsidRPr="00DF15D1">
        <w:t>ATPase assay kit (</w:t>
      </w:r>
      <w:proofErr w:type="spellStart"/>
      <w:r w:rsidRPr="00DF15D1">
        <w:t>Innova</w:t>
      </w:r>
      <w:proofErr w:type="spellEnd"/>
      <w:r w:rsidRPr="00DF15D1">
        <w:t xml:space="preserve"> Biosciences).  </w:t>
      </w:r>
      <w:r w:rsidR="003666E6" w:rsidRPr="00DF15D1">
        <w:t>After 30 min incubation at room temperature, t</w:t>
      </w:r>
      <w:r w:rsidR="00035B91" w:rsidRPr="00DF15D1">
        <w:t xml:space="preserve">he </w:t>
      </w:r>
      <w:r w:rsidR="00035B91" w:rsidRPr="00DF15D1">
        <w:lastRenderedPageBreak/>
        <w:t xml:space="preserve">reaction mixture containing 100 </w:t>
      </w:r>
      <w:proofErr w:type="spellStart"/>
      <w:r w:rsidR="00035B91" w:rsidRPr="00DF15D1">
        <w:t>nM</w:t>
      </w:r>
      <w:proofErr w:type="spellEnd"/>
      <w:r w:rsidR="00035B91" w:rsidRPr="00DF15D1">
        <w:t xml:space="preserve"> supercoiled DNA (pTVC243, pTVC350 or pBJH170) and </w:t>
      </w:r>
      <w:proofErr w:type="spellStart"/>
      <w:r w:rsidR="00FC0AF1">
        <w:t>RctB</w:t>
      </w:r>
      <w:proofErr w:type="spellEnd"/>
      <w:r w:rsidR="00035B91" w:rsidRPr="00DF15D1">
        <w:t xml:space="preserve"> (0, 0.5 or 5 </w:t>
      </w:r>
      <w:proofErr w:type="spellStart"/>
      <w:r w:rsidR="003666E6" w:rsidRPr="00DF15D1">
        <w:t>μM</w:t>
      </w:r>
      <w:proofErr w:type="spellEnd"/>
      <w:r w:rsidR="003666E6" w:rsidRPr="00DF15D1">
        <w:t>)</w:t>
      </w:r>
      <w:r w:rsidR="00035B91" w:rsidRPr="00DF15D1">
        <w:t xml:space="preserve"> </w:t>
      </w:r>
      <w:r w:rsidR="003666E6" w:rsidRPr="00DF15D1">
        <w:t xml:space="preserve">was used to </w:t>
      </w:r>
      <w:r w:rsidR="00DF15D1" w:rsidRPr="00DF15D1">
        <w:t xml:space="preserve">measure </w:t>
      </w:r>
      <w:r w:rsidR="003666E6" w:rsidRPr="00DF15D1">
        <w:t>the absorbance a</w:t>
      </w:r>
      <w:r w:rsidR="00C25A4C" w:rsidRPr="00DF15D1">
        <w:t>t 630 n</w:t>
      </w:r>
      <w:r w:rsidR="00DF15D1" w:rsidRPr="00DF15D1">
        <w:t>m</w:t>
      </w:r>
      <w:r w:rsidR="00C25A4C" w:rsidRPr="00DF15D1">
        <w:t xml:space="preserve"> using</w:t>
      </w:r>
      <w:r w:rsidR="003666E6" w:rsidRPr="00DF15D1">
        <w:t xml:space="preserve"> Synergy HT </w:t>
      </w:r>
      <w:proofErr w:type="spellStart"/>
      <w:r w:rsidR="003666E6" w:rsidRPr="00DF15D1">
        <w:t>Microplate</w:t>
      </w:r>
      <w:proofErr w:type="spellEnd"/>
      <w:r w:rsidR="003666E6" w:rsidRPr="00DF15D1">
        <w:t xml:space="preserve"> Reader (</w:t>
      </w:r>
      <w:proofErr w:type="spellStart"/>
      <w:r w:rsidR="003666E6" w:rsidRPr="00DF15D1">
        <w:t>BioTek</w:t>
      </w:r>
      <w:proofErr w:type="spellEnd"/>
      <w:r w:rsidR="003666E6" w:rsidRPr="00DF15D1">
        <w:t xml:space="preserve">). </w:t>
      </w:r>
    </w:p>
    <w:p w14:paraId="656A1A6A" w14:textId="77777777" w:rsidR="008071FF" w:rsidRDefault="008071FF" w:rsidP="002E1DDC">
      <w:pPr>
        <w:spacing w:line="360" w:lineRule="auto"/>
      </w:pPr>
    </w:p>
    <w:p w14:paraId="3284371D" w14:textId="15432EE0" w:rsidR="008071FF" w:rsidRPr="002E1DDC" w:rsidRDefault="008071FF" w:rsidP="002E1DDC">
      <w:pPr>
        <w:spacing w:line="360" w:lineRule="auto"/>
        <w:rPr>
          <w:b/>
        </w:rPr>
      </w:pPr>
      <w:r w:rsidRPr="002E1DDC">
        <w:rPr>
          <w:b/>
        </w:rPr>
        <w:t>Quantitative RT-PCR assay</w:t>
      </w:r>
    </w:p>
    <w:p w14:paraId="7833530F" w14:textId="51BC0F27" w:rsidR="008071FF" w:rsidRDefault="008071FF" w:rsidP="002E1DDC">
      <w:pPr>
        <w:spacing w:line="360" w:lineRule="auto"/>
      </w:pPr>
      <w:r w:rsidRPr="002E1DDC">
        <w:t xml:space="preserve"> </w:t>
      </w:r>
      <w:r w:rsidR="00F812C6">
        <w:t xml:space="preserve">  </w:t>
      </w:r>
      <w:bookmarkStart w:id="0" w:name="_GoBack"/>
      <w:bookmarkEnd w:id="0"/>
      <w:proofErr w:type="spellStart"/>
      <w:proofErr w:type="gramStart"/>
      <w:r w:rsidR="002E1DDC" w:rsidRPr="002E1DDC">
        <w:t>q</w:t>
      </w:r>
      <w:r w:rsidRPr="002E1DDC">
        <w:t>RT</w:t>
      </w:r>
      <w:proofErr w:type="spellEnd"/>
      <w:proofErr w:type="gramEnd"/>
      <w:r w:rsidRPr="002E1DDC">
        <w:t xml:space="preserve">-PCR was performed using </w:t>
      </w:r>
      <w:proofErr w:type="spellStart"/>
      <w:r w:rsidRPr="002E1DDC">
        <w:t>iTaq</w:t>
      </w:r>
      <w:proofErr w:type="spellEnd"/>
      <w:r w:rsidRPr="002E1DDC">
        <w:t xml:space="preserve"> Universal SYBR Green One-Step Kit (B</w:t>
      </w:r>
      <w:r w:rsidR="00DF15D1" w:rsidRPr="002E1DDC">
        <w:t>io</w:t>
      </w:r>
      <w:r w:rsidRPr="002E1DDC">
        <w:t>-R</w:t>
      </w:r>
      <w:r w:rsidR="00DF15D1" w:rsidRPr="002E1DDC">
        <w:t>ad</w:t>
      </w:r>
      <w:r w:rsidRPr="002E1DDC">
        <w:t>).  Total RNA from</w:t>
      </w:r>
      <w:r w:rsidR="00A53EAD" w:rsidRPr="002E1DDC">
        <w:t xml:space="preserve"> </w:t>
      </w:r>
      <w:r w:rsidR="00A53EAD" w:rsidRPr="002E1DDC">
        <w:rPr>
          <w:i/>
        </w:rPr>
        <w:t>E. coli</w:t>
      </w:r>
      <w:r w:rsidRPr="002E1DDC">
        <w:t xml:space="preserve"> </w:t>
      </w:r>
      <w:r w:rsidRPr="002E1DDC">
        <w:sym w:font="Symbol" w:char="F044"/>
      </w:r>
      <w:proofErr w:type="spellStart"/>
      <w:r w:rsidRPr="002E1DDC">
        <w:rPr>
          <w:i/>
        </w:rPr>
        <w:t>dnaKJ</w:t>
      </w:r>
      <w:proofErr w:type="spellEnd"/>
      <w:r w:rsidRPr="002E1DDC">
        <w:t xml:space="preserve"> cells containing </w:t>
      </w:r>
      <w:proofErr w:type="spellStart"/>
      <w:r w:rsidRPr="002E1DDC">
        <w:t>p</w:t>
      </w:r>
      <w:r w:rsidRPr="002E1DDC">
        <w:rPr>
          <w:i/>
        </w:rPr>
        <w:t>oriII</w:t>
      </w:r>
      <w:proofErr w:type="spellEnd"/>
      <w:r w:rsidRPr="002E1DDC">
        <w:t xml:space="preserve"> (pTVC31), </w:t>
      </w:r>
      <w:proofErr w:type="spellStart"/>
      <w:r w:rsidRPr="002E1DDC">
        <w:t>p</w:t>
      </w:r>
      <w:r w:rsidRPr="002E1DDC">
        <w:rPr>
          <w:i/>
        </w:rPr>
        <w:t>rctB</w:t>
      </w:r>
      <w:proofErr w:type="spellEnd"/>
      <w:r w:rsidRPr="002E1DDC">
        <w:t xml:space="preserve"> (pTVC11) and either the empty vector (pTVC243) or the same vector c</w:t>
      </w:r>
      <w:r w:rsidR="00DF15D1" w:rsidRPr="002E1DDC">
        <w:t>arrying</w:t>
      </w:r>
      <w:r w:rsidRPr="002E1DDC">
        <w:t xml:space="preserve"> chrI-4 (pBJH170)</w:t>
      </w:r>
      <w:r w:rsidR="00A53EAD" w:rsidRPr="002E1DDC">
        <w:t xml:space="preserve"> </w:t>
      </w:r>
      <w:r w:rsidR="00C6434E" w:rsidRPr="002E1DDC">
        <w:t xml:space="preserve">was isolated using </w:t>
      </w:r>
      <w:proofErr w:type="spellStart"/>
      <w:r w:rsidR="00C6434E" w:rsidRPr="002E1DDC">
        <w:t>RNeasy</w:t>
      </w:r>
      <w:proofErr w:type="spellEnd"/>
      <w:r w:rsidR="00C6434E" w:rsidRPr="002E1DDC">
        <w:t xml:space="preserve"> Mini kit (</w:t>
      </w:r>
      <w:proofErr w:type="spellStart"/>
      <w:r w:rsidR="00C6434E" w:rsidRPr="002E1DDC">
        <w:t>Qiagen</w:t>
      </w:r>
      <w:proofErr w:type="spellEnd"/>
      <w:r w:rsidR="00C6434E" w:rsidRPr="002E1DDC">
        <w:t xml:space="preserve">). The </w:t>
      </w:r>
      <w:r w:rsidR="002E1DDC" w:rsidRPr="002E1DDC">
        <w:t xml:space="preserve">level of </w:t>
      </w:r>
      <w:proofErr w:type="spellStart"/>
      <w:r w:rsidR="002E1DDC" w:rsidRPr="002E1DDC">
        <w:rPr>
          <w:i/>
        </w:rPr>
        <w:t>rctB</w:t>
      </w:r>
      <w:proofErr w:type="spellEnd"/>
      <w:r w:rsidR="002E1DDC" w:rsidRPr="002E1DDC">
        <w:t xml:space="preserve"> expression was determined with (0.002%) and without </w:t>
      </w:r>
      <w:r w:rsidR="00C25A4C" w:rsidRPr="002E1DDC">
        <w:t>arabi</w:t>
      </w:r>
      <w:r w:rsidR="00C6434E" w:rsidRPr="002E1DDC">
        <w:t xml:space="preserve">nose </w:t>
      </w:r>
      <w:r w:rsidR="002E1DDC" w:rsidRPr="002E1DDC">
        <w:t xml:space="preserve">induction in </w:t>
      </w:r>
      <w:r w:rsidR="002E1DDC" w:rsidRPr="002E1DDC">
        <w:rPr>
          <w:i/>
        </w:rPr>
        <w:t>E. coli</w:t>
      </w:r>
      <w:r w:rsidR="002E1DDC" w:rsidRPr="002E1DDC">
        <w:t xml:space="preserve">, and </w:t>
      </w:r>
      <w:r w:rsidR="00A53EAD" w:rsidRPr="002E1DDC">
        <w:t xml:space="preserve">in </w:t>
      </w:r>
      <w:r w:rsidR="00A53EAD" w:rsidRPr="002E1DDC">
        <w:rPr>
          <w:i/>
        </w:rPr>
        <w:t xml:space="preserve">V. </w:t>
      </w:r>
      <w:proofErr w:type="spellStart"/>
      <w:r w:rsidR="00A53EAD" w:rsidRPr="002E1DDC">
        <w:rPr>
          <w:i/>
        </w:rPr>
        <w:t>cholerae</w:t>
      </w:r>
      <w:proofErr w:type="spellEnd"/>
      <w:r w:rsidR="00A53EAD" w:rsidRPr="002E1DDC">
        <w:t xml:space="preserve"> WT and </w:t>
      </w:r>
      <w:r w:rsidR="00A53EAD" w:rsidRPr="002E1DDC">
        <w:rPr>
          <w:i/>
        </w:rPr>
        <w:sym w:font="Symbol" w:char="F044"/>
      </w:r>
      <w:r w:rsidR="00A53EAD" w:rsidRPr="002E1DDC">
        <w:rPr>
          <w:i/>
        </w:rPr>
        <w:t xml:space="preserve">chrI-4 </w:t>
      </w:r>
      <w:r w:rsidR="00A53EAD" w:rsidRPr="002E1DDC">
        <w:t>cells.</w:t>
      </w:r>
    </w:p>
    <w:p w14:paraId="660A25E6" w14:textId="77777777" w:rsidR="006B5814" w:rsidRDefault="006B5814" w:rsidP="002E1DDC">
      <w:pPr>
        <w:spacing w:line="360" w:lineRule="auto"/>
      </w:pPr>
    </w:p>
    <w:p w14:paraId="3B67B177" w14:textId="77777777" w:rsidR="00AF0331" w:rsidRPr="00DC40BB" w:rsidRDefault="00AF0331" w:rsidP="002E1DDC">
      <w:pPr>
        <w:spacing w:line="360" w:lineRule="auto"/>
        <w:rPr>
          <w:b/>
          <w:sz w:val="28"/>
          <w:szCs w:val="28"/>
        </w:rPr>
      </w:pPr>
      <w:r w:rsidRPr="00AB376D">
        <w:rPr>
          <w:b/>
          <w:sz w:val="28"/>
          <w:szCs w:val="28"/>
        </w:rPr>
        <w:t>Reference</w:t>
      </w:r>
      <w:r>
        <w:rPr>
          <w:b/>
          <w:sz w:val="28"/>
          <w:szCs w:val="28"/>
        </w:rPr>
        <w:t>s</w:t>
      </w:r>
    </w:p>
    <w:p w14:paraId="4275C732" w14:textId="77777777" w:rsidR="00AF0331" w:rsidRDefault="00AF0331" w:rsidP="002E1DDC">
      <w:pPr>
        <w:spacing w:line="360" w:lineRule="auto"/>
      </w:pPr>
    </w:p>
    <w:p w14:paraId="24694DBE" w14:textId="77777777" w:rsidR="00CD4233" w:rsidRDefault="002D6EB5" w:rsidP="002E1DDC">
      <w:pPr>
        <w:spacing w:line="36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CD4233">
        <w:rPr>
          <w:noProof/>
        </w:rPr>
        <w:t xml:space="preserve">1. Venkova-Canova T, Baek JH, Fitzgerald PC, Blokesch M, Chattoraj DK (2013) Evidence for Two Different Regulatory Mechanisms Linking Replication and Segregation of </w:t>
      </w:r>
      <w:r w:rsidR="00CD4233" w:rsidRPr="00CD4233">
        <w:rPr>
          <w:i/>
          <w:noProof/>
        </w:rPr>
        <w:t>Vibrio cholerae</w:t>
      </w:r>
      <w:r w:rsidR="00CD4233">
        <w:rPr>
          <w:noProof/>
        </w:rPr>
        <w:t xml:space="preserve"> Chromosome II. PLoS Genet 9: e1003579.</w:t>
      </w:r>
      <w:bookmarkEnd w:id="1"/>
    </w:p>
    <w:p w14:paraId="3AF7B762" w14:textId="77777777" w:rsidR="00CD4233" w:rsidRDefault="00CD4233" w:rsidP="002E1DDC">
      <w:pPr>
        <w:spacing w:line="360" w:lineRule="auto"/>
        <w:ind w:left="720" w:hanging="720"/>
        <w:rPr>
          <w:noProof/>
        </w:rPr>
      </w:pPr>
      <w:bookmarkStart w:id="2" w:name="_ENREF_2"/>
      <w:r>
        <w:rPr>
          <w:noProof/>
        </w:rPr>
        <w:t>2. Hu JC, O'Shea EK, Kim PS, Sauer RT (1990) Sequence requirements for coiled-coils: analysis with lambda repressor-GCN4 leucine zipper fusions. Science 250: 1400-1403.</w:t>
      </w:r>
      <w:bookmarkEnd w:id="2"/>
    </w:p>
    <w:p w14:paraId="7153FCBF" w14:textId="60F1E554" w:rsidR="00CD4233" w:rsidRDefault="00CD4233" w:rsidP="002E1DDC">
      <w:pPr>
        <w:spacing w:line="360" w:lineRule="auto"/>
        <w:rPr>
          <w:noProof/>
        </w:rPr>
      </w:pPr>
    </w:p>
    <w:p w14:paraId="5EBAFAC0" w14:textId="5F4EE92B" w:rsidR="005F1F3D" w:rsidRPr="00C6771A" w:rsidRDefault="002D6EB5" w:rsidP="002E1DDC">
      <w:pPr>
        <w:spacing w:line="360" w:lineRule="auto"/>
      </w:pPr>
      <w:r>
        <w:fldChar w:fldCharType="end"/>
      </w:r>
    </w:p>
    <w:sectPr w:rsidR="005F1F3D" w:rsidRPr="00C6771A" w:rsidSect="00172FD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atang">
    <w:altName w:val="??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C204A1"/>
    <w:multiLevelType w:val="hybridMultilevel"/>
    <w:tmpl w:val="97CE4C54"/>
    <w:lvl w:ilvl="0" w:tplc="28B2BC0C">
      <w:start w:val="1"/>
      <w:numFmt w:val="decimal"/>
      <w:lvlText w:val="%1."/>
      <w:lvlJc w:val="left"/>
      <w:pPr>
        <w:ind w:left="720" w:hanging="720"/>
      </w:pPr>
      <w:rPr>
        <w:rFonts w:ascii="Times New Roman" w:hAnsi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6C19F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4ABA1727"/>
    <w:multiLevelType w:val="hybridMultilevel"/>
    <w:tmpl w:val="C1BAB5DC"/>
    <w:lvl w:ilvl="0" w:tplc="28021824">
      <w:start w:val="1"/>
      <w:numFmt w:val="decimal"/>
      <w:lvlText w:val="%1."/>
      <w:lvlJc w:val="left"/>
      <w:pPr>
        <w:ind w:left="720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A04B8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5A571813"/>
    <w:multiLevelType w:val="hybridMultilevel"/>
    <w:tmpl w:val="428A0690"/>
    <w:lvl w:ilvl="0" w:tplc="432C7AE6">
      <w:start w:val="1"/>
      <w:numFmt w:val="decimal"/>
      <w:lvlText w:val="%1.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2066E8"/>
    <w:multiLevelType w:val="multilevel"/>
    <w:tmpl w:val="EA347252"/>
    <w:lvl w:ilvl="0">
      <w:start w:val="1"/>
      <w:numFmt w:val="decimal"/>
      <w:lvlText w:val="%1."/>
      <w:lvlJc w:val="left"/>
      <w:pPr>
        <w:ind w:left="720" w:hanging="720"/>
      </w:pPr>
      <w:rPr>
        <w:rFonts w:ascii="Times New Roman" w:hAnsi="Times New Roman" w:hint="default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C8F044A"/>
    <w:multiLevelType w:val="hybridMultilevel"/>
    <w:tmpl w:val="9B06E3A4"/>
    <w:lvl w:ilvl="0" w:tplc="826602EC">
      <w:start w:val="1"/>
      <w:numFmt w:val="decimal"/>
      <w:lvlText w:val="%1."/>
      <w:lvlJc w:val="left"/>
      <w:pPr>
        <w:ind w:left="576" w:hanging="576"/>
      </w:pPr>
      <w:rPr>
        <w:rFonts w:ascii="Times New Roman" w:hAnsi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9D42A2"/>
    <w:multiLevelType w:val="hybridMultilevel"/>
    <w:tmpl w:val="EA347252"/>
    <w:lvl w:ilvl="0" w:tplc="480C525A">
      <w:start w:val="1"/>
      <w:numFmt w:val="decimal"/>
      <w:lvlText w:val="%1."/>
      <w:lvlJc w:val="left"/>
      <w:pPr>
        <w:ind w:left="720" w:hanging="720"/>
      </w:pPr>
      <w:rPr>
        <w:rFonts w:ascii="Times New Roman" w:hAnsi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7"/>
  </w:num>
  <w:num w:numId="5">
    <w:abstractNumId w:val="5"/>
  </w:num>
  <w:num w:numId="6">
    <w:abstractNumId w:val="0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59apvecwt5fsff2zh5spp6tttv5sp2p09w&quot;&gt;Plasmid References&lt;record-ids&gt;&lt;item&gt;943&lt;/item&gt;&lt;item&gt;2643&lt;/item&gt;&lt;/record-ids&gt;&lt;/item&gt;&lt;/Libraries&gt;"/>
  </w:docVars>
  <w:rsids>
    <w:rsidRoot w:val="007F3CEF"/>
    <w:rsid w:val="00035B91"/>
    <w:rsid w:val="000C3A63"/>
    <w:rsid w:val="00172FDC"/>
    <w:rsid w:val="00266864"/>
    <w:rsid w:val="00295194"/>
    <w:rsid w:val="002D6EB5"/>
    <w:rsid w:val="002E1DDC"/>
    <w:rsid w:val="003621E2"/>
    <w:rsid w:val="003666E6"/>
    <w:rsid w:val="003720B4"/>
    <w:rsid w:val="00494EF4"/>
    <w:rsid w:val="005122D9"/>
    <w:rsid w:val="005F1F3D"/>
    <w:rsid w:val="00631A51"/>
    <w:rsid w:val="006B5814"/>
    <w:rsid w:val="00776C85"/>
    <w:rsid w:val="007C15AE"/>
    <w:rsid w:val="007F3CEF"/>
    <w:rsid w:val="008071FF"/>
    <w:rsid w:val="00A53EAD"/>
    <w:rsid w:val="00AF0331"/>
    <w:rsid w:val="00C25A4C"/>
    <w:rsid w:val="00C6434E"/>
    <w:rsid w:val="00C6771A"/>
    <w:rsid w:val="00CD4233"/>
    <w:rsid w:val="00D005AD"/>
    <w:rsid w:val="00DE0A48"/>
    <w:rsid w:val="00DF15D1"/>
    <w:rsid w:val="00E76967"/>
    <w:rsid w:val="00F812C6"/>
    <w:rsid w:val="00FC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F4BB2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CEF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0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6EB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CEF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0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6E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851</Words>
  <Characters>4857</Characters>
  <Application>Microsoft Macintosh Word</Application>
  <DocSecurity>0</DocSecurity>
  <Lines>40</Lines>
  <Paragraphs>11</Paragraphs>
  <ScaleCrop>false</ScaleCrop>
  <Company>NCI</Company>
  <LinksUpToDate>false</LinksUpToDate>
  <CharactersWithSpaces>5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 NIH</dc:creator>
  <cp:keywords/>
  <dc:description/>
  <cp:lastModifiedBy>NCI NIH</cp:lastModifiedBy>
  <cp:revision>5</cp:revision>
  <dcterms:created xsi:type="dcterms:W3CDTF">2013-12-13T13:20:00Z</dcterms:created>
  <dcterms:modified xsi:type="dcterms:W3CDTF">2013-12-13T15:25:00Z</dcterms:modified>
</cp:coreProperties>
</file>